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C97" w:rsidRPr="00916AE1" w:rsidRDefault="00820C97" w:rsidP="00820C97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ection S7</w:t>
      </w:r>
      <w:r w:rsidRPr="00916AE1">
        <w:rPr>
          <w:rFonts w:ascii="Times New Roman" w:hAnsi="Times New Roman" w:cs="Times New Roman"/>
          <w:lang w:val="en-US"/>
        </w:rPr>
        <w:t xml:space="preserve">. Results for Negative Binomial Regression. </w:t>
      </w:r>
      <w:proofErr w:type="spellStart"/>
      <w:r w:rsidRPr="00916AE1">
        <w:rPr>
          <w:rFonts w:ascii="Times New Roman" w:hAnsi="Times New Roman" w:cs="Times New Roman"/>
          <w:lang w:val="en-US"/>
        </w:rPr>
        <w:t>Winsorization</w:t>
      </w:r>
      <w:proofErr w:type="spellEnd"/>
      <w:r w:rsidRPr="00916AE1">
        <w:rPr>
          <w:rFonts w:ascii="Times New Roman" w:hAnsi="Times New Roman" w:cs="Times New Roman"/>
          <w:lang w:val="en-US"/>
        </w:rPr>
        <w:t xml:space="preserve"> of hedging values (N = 771)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2127"/>
        <w:gridCol w:w="1693"/>
        <w:gridCol w:w="850"/>
        <w:gridCol w:w="1993"/>
        <w:gridCol w:w="850"/>
      </w:tblGrid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Winsorization</w:t>
            </w:r>
            <w:proofErr w:type="spellEnd"/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at top 5%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Winsorization</w:t>
            </w:r>
            <w:proofErr w:type="spellEnd"/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at top 10%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Full model 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Full model </w:t>
            </w:r>
          </w:p>
        </w:tc>
      </w:tr>
      <w:tr w:rsidR="00820C97" w:rsidRPr="00A624B8" w:rsidTr="00E552C9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β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β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dging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6 (0.0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74 (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divers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8 (0.0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8 (0.0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brokerag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1 (0.0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 (0.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9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gnitive dispar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7 (0.0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7 (0.0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73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gnitive disparit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q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3 (0.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4 (0.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otal pub 2000-20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4 (0.0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3 (0.0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820C97" w:rsidRPr="00A624B8" w:rsidTr="00E552C9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top</w:t>
            </w:r>
            <w:proofErr w:type="spellEnd"/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10%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C1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00-20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6 (0.0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6 (0.0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siz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2 (0.0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2 (0.0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3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tact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8 (0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8 (0.0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5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siz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4 (0.0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5 (0.0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</w:tr>
      <w:tr w:rsidR="00820C97" w:rsidRPr="00A624B8" w:rsidTr="00E552C9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intern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coll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5 (0.0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5 (0.0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sic orientatio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07 (0.0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11 (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readth of skil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 (0.0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 (0.0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4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cientiousnes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 (0.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 (0.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5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uroticis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7 (0.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8 (0.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pennes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6 (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7 (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4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xtraversio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4 (0.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4 (0.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7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reeablenes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8 (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7 (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2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2 (0.0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3 (0.0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32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BD3DEB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incipal investigato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9 (0.0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9 (0.0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ivers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2 (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8 (0.0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1 (0.0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7 (0.0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6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ublic research org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5 (0.0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9 (0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4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search t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2 (0.0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2 (0.0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7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aching t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5 (0.0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5 (0.0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3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 w/ patient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4 (0.0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4 (0.0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dmin. duties t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 (0.0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 (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5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uilding prof. link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2 (0.0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2 (0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0</w:t>
            </w: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IBER dummie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20C97" w:rsidRPr="00A624B8" w:rsidTr="00E552C9">
        <w:trPr>
          <w:trHeight w:val="26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26 (0.0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32 (0.0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820C97" w:rsidRPr="00A624B8" w:rsidTr="00E552C9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x &amp; Snell R</w:t>
            </w: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0C97" w:rsidRPr="00A624B8" w:rsidRDefault="00820C9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62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820C97" w:rsidRPr="00936B79" w:rsidRDefault="00820C97" w:rsidP="00820C97">
      <w:pPr>
        <w:spacing w:line="360" w:lineRule="auto"/>
        <w:rPr>
          <w:lang w:val="en-US"/>
        </w:rPr>
      </w:pPr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 w:rsidRPr="00936B79">
        <w:rPr>
          <w:rFonts w:ascii="Times New Roman" w:hAnsi="Times New Roman" w:cs="Times New Roman"/>
          <w:sz w:val="20"/>
          <w:lang w:val="en-US"/>
        </w:rPr>
        <w:t xml:space="preserve">: </w:t>
      </w:r>
      <w:proofErr w:type="gramStart"/>
      <w:r w:rsidRPr="00936B79">
        <w:rPr>
          <w:rFonts w:ascii="Times New Roman" w:hAnsi="Times New Roman" w:cs="Times New Roman"/>
          <w:sz w:val="20"/>
          <w:lang w:val="en-US"/>
        </w:rPr>
        <w:t>Robust standard errors (SE) are clustered by the type of institution affiliation of respondents</w:t>
      </w:r>
      <w:proofErr w:type="gramEnd"/>
      <w:r w:rsidRPr="00936B79">
        <w:rPr>
          <w:rFonts w:ascii="Times New Roman" w:hAnsi="Times New Roman" w:cs="Times New Roman"/>
          <w:sz w:val="20"/>
          <w:lang w:val="en-US"/>
        </w:rPr>
        <w:t>. P-valu</w:t>
      </w:r>
      <w:r>
        <w:rPr>
          <w:rFonts w:ascii="Times New Roman" w:hAnsi="Times New Roman" w:cs="Times New Roman"/>
          <w:sz w:val="20"/>
          <w:lang w:val="en-US"/>
        </w:rPr>
        <w:t>es in bold font indicate p &lt; 0.10</w:t>
      </w:r>
      <w:r w:rsidRPr="00936B79">
        <w:rPr>
          <w:rFonts w:ascii="Times New Roman" w:hAnsi="Times New Roman" w:cs="Times New Roman"/>
          <w:sz w:val="20"/>
          <w:lang w:val="en-US"/>
        </w:rPr>
        <w:t>.</w:t>
      </w:r>
    </w:p>
    <w:p w:rsidR="00426989" w:rsidRDefault="00426989">
      <w:bookmarkStart w:id="0" w:name="_GoBack"/>
      <w:bookmarkEnd w:id="0"/>
    </w:p>
    <w:sectPr w:rsidR="00426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926"/>
    <w:rsid w:val="00124926"/>
    <w:rsid w:val="00426989"/>
    <w:rsid w:val="0082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9B892-6C35-4BD0-B37C-3CF6347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C9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50:00Z</dcterms:created>
  <dcterms:modified xsi:type="dcterms:W3CDTF">2026-06-11T09:50:00Z</dcterms:modified>
</cp:coreProperties>
</file>